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</w:tblGrid>
      <w:tr w:rsidR="0027144A" w:rsidRPr="00832367" w14:paraId="79DD4E1D" w14:textId="77777777" w:rsidTr="001E4D00">
        <w:tc>
          <w:tcPr>
            <w:tcW w:w="7480" w:type="dxa"/>
            <w:gridSpan w:val="4"/>
          </w:tcPr>
          <w:p w14:paraId="7E9D76A3" w14:textId="77777777" w:rsidR="0027144A" w:rsidRPr="00832367" w:rsidRDefault="0027144A" w:rsidP="001E4D00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832367">
              <w:rPr>
                <w:rFonts w:ascii="Times New Roman" w:hAnsi="Times New Roman" w:cs="Times New Roman"/>
                <w:b/>
                <w:bCs/>
              </w:rPr>
              <w:t>Table S3: Change in average wing size between feeding regimens</w:t>
            </w:r>
          </w:p>
        </w:tc>
      </w:tr>
      <w:tr w:rsidR="0027144A" w:rsidRPr="00832367" w14:paraId="58A5EB44" w14:textId="77777777" w:rsidTr="001E4D00">
        <w:tc>
          <w:tcPr>
            <w:tcW w:w="1870" w:type="dxa"/>
          </w:tcPr>
          <w:p w14:paraId="3A0A94F6" w14:textId="77777777" w:rsidR="0027144A" w:rsidRPr="00832367" w:rsidRDefault="0027144A" w:rsidP="001E4D00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70" w:type="dxa"/>
          </w:tcPr>
          <w:p w14:paraId="430186E5" w14:textId="77777777" w:rsidR="0027144A" w:rsidRPr="00832367" w:rsidRDefault="0027144A" w:rsidP="001E4D00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832367">
              <w:rPr>
                <w:rFonts w:ascii="Times New Roman" w:hAnsi="Times New Roman" w:cs="Times New Roman"/>
                <w:b/>
                <w:bCs/>
              </w:rPr>
              <w:t>R1</w:t>
            </w:r>
          </w:p>
        </w:tc>
        <w:tc>
          <w:tcPr>
            <w:tcW w:w="1870" w:type="dxa"/>
          </w:tcPr>
          <w:p w14:paraId="2CA0DDC1" w14:textId="77777777" w:rsidR="0027144A" w:rsidRPr="00832367" w:rsidRDefault="0027144A" w:rsidP="001E4D00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832367">
              <w:rPr>
                <w:rFonts w:ascii="Times New Roman" w:hAnsi="Times New Roman" w:cs="Times New Roman"/>
                <w:b/>
                <w:bCs/>
              </w:rPr>
              <w:t>R2</w:t>
            </w:r>
          </w:p>
        </w:tc>
        <w:tc>
          <w:tcPr>
            <w:tcW w:w="1870" w:type="dxa"/>
          </w:tcPr>
          <w:p w14:paraId="3267F16F" w14:textId="77777777" w:rsidR="0027144A" w:rsidRPr="00832367" w:rsidRDefault="0027144A" w:rsidP="001E4D00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832367">
              <w:rPr>
                <w:rFonts w:ascii="Times New Roman" w:hAnsi="Times New Roman" w:cs="Times New Roman"/>
                <w:b/>
                <w:bCs/>
              </w:rPr>
              <w:t>R3</w:t>
            </w:r>
          </w:p>
        </w:tc>
      </w:tr>
      <w:tr w:rsidR="0027144A" w:rsidRPr="00832367" w14:paraId="4783D500" w14:textId="77777777" w:rsidTr="001E4D00">
        <w:tc>
          <w:tcPr>
            <w:tcW w:w="1870" w:type="dxa"/>
          </w:tcPr>
          <w:p w14:paraId="703F7587" w14:textId="77777777" w:rsidR="0027144A" w:rsidRPr="00832367" w:rsidRDefault="0027144A" w:rsidP="001E4D00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832367">
              <w:rPr>
                <w:rFonts w:ascii="Times New Roman" w:hAnsi="Times New Roman" w:cs="Times New Roman"/>
                <w:b/>
                <w:bCs/>
              </w:rPr>
              <w:t>R2</w:t>
            </w:r>
          </w:p>
        </w:tc>
        <w:tc>
          <w:tcPr>
            <w:tcW w:w="1870" w:type="dxa"/>
          </w:tcPr>
          <w:p w14:paraId="4D8CB67A" w14:textId="77777777" w:rsidR="0027144A" w:rsidRPr="00832367" w:rsidRDefault="0027144A" w:rsidP="001E4D00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832367">
              <w:rPr>
                <w:rFonts w:ascii="Times New Roman" w:hAnsi="Times New Roman" w:cs="Times New Roman"/>
                <w:b/>
                <w:bCs/>
              </w:rPr>
              <w:t>5.3%</w:t>
            </w:r>
          </w:p>
        </w:tc>
        <w:tc>
          <w:tcPr>
            <w:tcW w:w="1870" w:type="dxa"/>
          </w:tcPr>
          <w:p w14:paraId="2A4138AB" w14:textId="77777777" w:rsidR="0027144A" w:rsidRPr="00832367" w:rsidRDefault="0027144A" w:rsidP="001E4D00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70" w:type="dxa"/>
          </w:tcPr>
          <w:p w14:paraId="2327C380" w14:textId="77777777" w:rsidR="0027144A" w:rsidRPr="00832367" w:rsidRDefault="0027144A" w:rsidP="001E4D00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27144A" w:rsidRPr="00832367" w14:paraId="47778B75" w14:textId="77777777" w:rsidTr="001E4D00">
        <w:tc>
          <w:tcPr>
            <w:tcW w:w="1870" w:type="dxa"/>
          </w:tcPr>
          <w:p w14:paraId="278F3020" w14:textId="77777777" w:rsidR="0027144A" w:rsidRPr="00832367" w:rsidRDefault="0027144A" w:rsidP="001E4D00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832367">
              <w:rPr>
                <w:rFonts w:ascii="Times New Roman" w:hAnsi="Times New Roman" w:cs="Times New Roman"/>
                <w:b/>
                <w:bCs/>
              </w:rPr>
              <w:t>R3</w:t>
            </w:r>
          </w:p>
        </w:tc>
        <w:tc>
          <w:tcPr>
            <w:tcW w:w="1870" w:type="dxa"/>
          </w:tcPr>
          <w:p w14:paraId="3B360E46" w14:textId="77777777" w:rsidR="0027144A" w:rsidRPr="00832367" w:rsidRDefault="0027144A" w:rsidP="001E4D00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832367">
              <w:rPr>
                <w:rFonts w:ascii="Times New Roman" w:hAnsi="Times New Roman" w:cs="Times New Roman"/>
                <w:b/>
                <w:bCs/>
              </w:rPr>
              <w:t>8.9%</w:t>
            </w:r>
          </w:p>
        </w:tc>
        <w:tc>
          <w:tcPr>
            <w:tcW w:w="1870" w:type="dxa"/>
          </w:tcPr>
          <w:p w14:paraId="23CE5452" w14:textId="77777777" w:rsidR="0027144A" w:rsidRPr="00832367" w:rsidRDefault="0027144A" w:rsidP="001E4D00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832367">
              <w:rPr>
                <w:rFonts w:ascii="Times New Roman" w:hAnsi="Times New Roman" w:cs="Times New Roman"/>
                <w:b/>
                <w:bCs/>
              </w:rPr>
              <w:t>3.4%</w:t>
            </w:r>
          </w:p>
        </w:tc>
        <w:tc>
          <w:tcPr>
            <w:tcW w:w="1870" w:type="dxa"/>
          </w:tcPr>
          <w:p w14:paraId="3D858CCE" w14:textId="77777777" w:rsidR="0027144A" w:rsidRPr="00832367" w:rsidRDefault="0027144A" w:rsidP="001E4D00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27144A" w:rsidRPr="00832367" w14:paraId="09B37FAD" w14:textId="77777777" w:rsidTr="001E4D00">
        <w:tc>
          <w:tcPr>
            <w:tcW w:w="1870" w:type="dxa"/>
          </w:tcPr>
          <w:p w14:paraId="502DF26D" w14:textId="77777777" w:rsidR="0027144A" w:rsidRPr="00832367" w:rsidRDefault="0027144A" w:rsidP="001E4D00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832367">
              <w:rPr>
                <w:rFonts w:ascii="Times New Roman" w:hAnsi="Times New Roman" w:cs="Times New Roman"/>
                <w:b/>
                <w:bCs/>
              </w:rPr>
              <w:t>R4</w:t>
            </w:r>
          </w:p>
        </w:tc>
        <w:tc>
          <w:tcPr>
            <w:tcW w:w="1870" w:type="dxa"/>
          </w:tcPr>
          <w:p w14:paraId="0DBA2128" w14:textId="77777777" w:rsidR="0027144A" w:rsidRPr="00832367" w:rsidRDefault="0027144A" w:rsidP="001E4D00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832367">
              <w:rPr>
                <w:rFonts w:ascii="Times New Roman" w:hAnsi="Times New Roman" w:cs="Times New Roman"/>
                <w:b/>
                <w:bCs/>
              </w:rPr>
              <w:t>8.2%</w:t>
            </w:r>
          </w:p>
        </w:tc>
        <w:tc>
          <w:tcPr>
            <w:tcW w:w="1870" w:type="dxa"/>
          </w:tcPr>
          <w:p w14:paraId="3896C20A" w14:textId="77777777" w:rsidR="0027144A" w:rsidRPr="00832367" w:rsidRDefault="0027144A" w:rsidP="001E4D00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832367">
              <w:rPr>
                <w:rFonts w:ascii="Times New Roman" w:hAnsi="Times New Roman" w:cs="Times New Roman"/>
                <w:b/>
                <w:bCs/>
              </w:rPr>
              <w:t>2.7%</w:t>
            </w:r>
          </w:p>
        </w:tc>
        <w:tc>
          <w:tcPr>
            <w:tcW w:w="1870" w:type="dxa"/>
          </w:tcPr>
          <w:p w14:paraId="0A9ED08E" w14:textId="77777777" w:rsidR="0027144A" w:rsidRPr="00832367" w:rsidRDefault="0027144A" w:rsidP="001E4D00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832367">
              <w:rPr>
                <w:rFonts w:ascii="Times New Roman" w:hAnsi="Times New Roman" w:cs="Times New Roman"/>
                <w:b/>
                <w:bCs/>
              </w:rPr>
              <w:t>Not significant</w:t>
            </w:r>
          </w:p>
        </w:tc>
      </w:tr>
    </w:tbl>
    <w:p w14:paraId="776A55B4" w14:textId="77777777" w:rsidR="00244E8F" w:rsidRDefault="0027144A"/>
    <w:sectPr w:rsidR="00244E8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144A"/>
    <w:rsid w:val="0027144A"/>
    <w:rsid w:val="002E32CD"/>
    <w:rsid w:val="004464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F9B51C"/>
  <w15:chartTrackingRefBased/>
  <w15:docId w15:val="{E4FE116F-DE66-4C0C-8D11-72965B96C5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144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714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</Words>
  <Characters>113</Characters>
  <Application>Microsoft Office Word</Application>
  <DocSecurity>0</DocSecurity>
  <Lines>1</Lines>
  <Paragraphs>1</Paragraphs>
  <ScaleCrop>false</ScaleCrop>
  <Company/>
  <LinksUpToDate>false</LinksUpToDate>
  <CharactersWithSpaces>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ort, Sarah M</dc:creator>
  <cp:keywords/>
  <dc:description/>
  <cp:lastModifiedBy>Short, Sarah M</cp:lastModifiedBy>
  <cp:revision>1</cp:revision>
  <dcterms:created xsi:type="dcterms:W3CDTF">2020-12-18T18:56:00Z</dcterms:created>
  <dcterms:modified xsi:type="dcterms:W3CDTF">2020-12-18T18:56:00Z</dcterms:modified>
</cp:coreProperties>
</file>